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BE15A" w14:textId="424D121C" w:rsidR="00AC5602" w:rsidRPr="0047609C" w:rsidRDefault="00C263C4" w:rsidP="005017B4">
      <w:pPr>
        <w:spacing w:line="360" w:lineRule="auto"/>
        <w:rPr>
          <w:rFonts w:ascii="Times New Roman" w:eastAsia="Times New Roman" w:hAnsi="Times New Roman"/>
          <w:color w:val="000000" w:themeColor="text1"/>
          <w:lang w:eastAsia="en-AU"/>
        </w:rPr>
      </w:pPr>
      <w:r w:rsidRPr="0047609C">
        <w:rPr>
          <w:rFonts w:ascii="Times New Roman" w:hAnsi="Times New Roman"/>
          <w:b/>
          <w:color w:val="000000" w:themeColor="text1"/>
          <w:lang w:val="en-GB"/>
        </w:rPr>
        <w:t>S</w:t>
      </w:r>
      <w:r w:rsidR="001E4528">
        <w:rPr>
          <w:rFonts w:ascii="Times New Roman" w:hAnsi="Times New Roman"/>
          <w:b/>
          <w:color w:val="000000" w:themeColor="text1"/>
          <w:lang w:val="en-GB"/>
        </w:rPr>
        <w:t>1 Table</w:t>
      </w:r>
      <w:r w:rsidR="007E7C7F" w:rsidRPr="0047609C">
        <w:rPr>
          <w:rFonts w:ascii="Times New Roman" w:hAnsi="Times New Roman"/>
          <w:b/>
          <w:color w:val="000000" w:themeColor="text1"/>
          <w:lang w:val="en-GB"/>
        </w:rPr>
        <w:t xml:space="preserve">: 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 xml:space="preserve">Detection of ILTV DNA by quantitative and nested PCRs in swabs collected from upper respiratory tract, trachea or </w:t>
      </w:r>
      <w:r w:rsidR="00BB62A3" w:rsidRPr="0047609C">
        <w:rPr>
          <w:rFonts w:ascii="Times New Roman" w:hAnsi="Times New Roman"/>
          <w:color w:val="000000" w:themeColor="text1"/>
          <w:lang w:val="en-GB"/>
        </w:rPr>
        <w:t>trigeminal ganglia (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>TG</w:t>
      </w:r>
      <w:r w:rsidR="00BB62A3" w:rsidRPr="0047609C">
        <w:rPr>
          <w:rFonts w:ascii="Times New Roman" w:hAnsi="Times New Roman"/>
          <w:color w:val="000000" w:themeColor="text1"/>
          <w:lang w:val="en-GB"/>
        </w:rPr>
        <w:t>)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 xml:space="preserve"> of SPF chickens at day 21 </w:t>
      </w:r>
      <w:r w:rsidRPr="0047609C">
        <w:rPr>
          <w:rFonts w:ascii="Times New Roman" w:hAnsi="Times New Roman"/>
          <w:color w:val="000000" w:themeColor="text1"/>
          <w:lang w:val="en-GB"/>
        </w:rPr>
        <w:t>after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 xml:space="preserve"> </w:t>
      </w:r>
      <w:r w:rsidR="007E7C7F" w:rsidRPr="0047609C">
        <w:rPr>
          <w:rFonts w:ascii="Times New Roman" w:eastAsia="Times New Roman" w:hAnsi="Times New Roman"/>
          <w:color w:val="000000" w:themeColor="text1"/>
          <w:lang w:eastAsia="en-AU"/>
        </w:rPr>
        <w:t>eye-drop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 xml:space="preserve"> vaccination</w:t>
      </w:r>
      <w:r w:rsidR="007E7C7F" w:rsidRPr="0047609C">
        <w:rPr>
          <w:rFonts w:ascii="Times New Roman" w:hAnsi="Times New Roman"/>
          <w:color w:val="000000" w:themeColor="text1"/>
          <w:lang w:val="en-US"/>
        </w:rPr>
        <w:t xml:space="preserve"> with </w:t>
      </w:r>
      <w:proofErr w:type="spellStart"/>
      <w:r w:rsidR="007E7C7F" w:rsidRPr="0047609C">
        <w:rPr>
          <w:rFonts w:ascii="Times New Roman" w:hAnsi="Times New Roman"/>
          <w:color w:val="000000" w:themeColor="text1"/>
          <w:lang w:val="en-US"/>
        </w:rPr>
        <w:t>Serva</w:t>
      </w:r>
      <w:proofErr w:type="spellEnd"/>
      <w:r w:rsidR="007E7C7F" w:rsidRPr="0047609C">
        <w:rPr>
          <w:rFonts w:ascii="Times New Roman" w:hAnsi="Times New Roman"/>
          <w:color w:val="000000" w:themeColor="text1"/>
          <w:lang w:val="en-US"/>
        </w:rPr>
        <w:t xml:space="preserve">, SA2, A20, </w:t>
      </w:r>
      <w:proofErr w:type="spellStart"/>
      <w:r w:rsidR="007E7C7F" w:rsidRPr="0047609C">
        <w:rPr>
          <w:rFonts w:ascii="Times New Roman" w:eastAsia="Times New Roman" w:hAnsi="Times New Roman"/>
          <w:color w:val="000000" w:themeColor="text1"/>
          <w:lang w:eastAsia="en-AU"/>
        </w:rPr>
        <w:t>ΔgG</w:t>
      </w:r>
      <w:proofErr w:type="spellEnd"/>
      <w:r w:rsidR="007E7C7F" w:rsidRPr="0047609C">
        <w:rPr>
          <w:rFonts w:ascii="Times New Roman" w:eastAsia="Times New Roman" w:hAnsi="Times New Roman"/>
          <w:color w:val="000000" w:themeColor="text1"/>
          <w:lang w:eastAsia="en-AU"/>
        </w:rPr>
        <w:t xml:space="preserve"> ILTV or sterile media (control)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94"/>
        <w:gridCol w:w="1160"/>
        <w:gridCol w:w="1124"/>
        <w:gridCol w:w="899"/>
        <w:gridCol w:w="902"/>
        <w:gridCol w:w="226"/>
        <w:gridCol w:w="1098"/>
        <w:gridCol w:w="147"/>
        <w:gridCol w:w="910"/>
        <w:gridCol w:w="85"/>
        <w:gridCol w:w="908"/>
        <w:gridCol w:w="936"/>
        <w:gridCol w:w="893"/>
      </w:tblGrid>
      <w:tr w:rsidR="00177DEA" w:rsidRPr="0047609C" w14:paraId="1C31FCBA" w14:textId="77777777" w:rsidTr="005E07AA">
        <w:trPr>
          <w:trHeight w:val="573"/>
        </w:trPr>
        <w:tc>
          <w:tcPr>
            <w:tcW w:w="652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29F3D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0F3B6BF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487DF61D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28F393BC" w14:textId="77777777" w:rsidR="00DA110C" w:rsidRPr="0047609C" w:rsidRDefault="00DA110C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4C70FE80" w14:textId="25E04CEB" w:rsidR="00DA110C" w:rsidRPr="0047609C" w:rsidRDefault="00E112DD" w:rsidP="00DA110C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Group/</w:t>
            </w:r>
          </w:p>
          <w:p w14:paraId="65B1048C" w14:textId="18C4AEC2" w:rsidR="00E112DD" w:rsidRPr="0047609C" w:rsidRDefault="00E112DD" w:rsidP="00DA110C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Bird ID</w:t>
            </w:r>
          </w:p>
        </w:tc>
        <w:tc>
          <w:tcPr>
            <w:tcW w:w="19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8DBB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  <w:p w14:paraId="3C289A6B" w14:textId="5E53101D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  <w:t>UL15 qPCR</w:t>
            </w:r>
          </w:p>
          <w:p w14:paraId="7D7287AA" w14:textId="2336ACDE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  <w:t>Log</w:t>
            </w:r>
            <w:r w:rsidRPr="0047609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eastAsia="en-AU"/>
              </w:rPr>
              <w:t>10</w:t>
            </w:r>
          </w:p>
          <w:p w14:paraId="02139293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  <w:p w14:paraId="53085A4E" w14:textId="04834CDE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14:paraId="1DF15C63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2330" w:type="pct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050A" w14:textId="5A7036C0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  <w:t>Nested PCR^</w:t>
            </w:r>
          </w:p>
          <w:p w14:paraId="2030E1AF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  <w:p w14:paraId="027D4E50" w14:textId="6871F10A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177DEA" w:rsidRPr="0047609C" w14:paraId="2BF7FC6E" w14:textId="77777777" w:rsidTr="005E07AA">
        <w:trPr>
          <w:trHeight w:val="483"/>
        </w:trPr>
        <w:tc>
          <w:tcPr>
            <w:tcW w:w="652" w:type="pct"/>
            <w:vMerge/>
            <w:tcBorders>
              <w:top w:val="single" w:sz="4" w:space="0" w:color="auto"/>
              <w:right w:val="nil"/>
            </w:tcBorders>
            <w:vAlign w:val="center"/>
            <w:hideMark/>
          </w:tcPr>
          <w:p w14:paraId="44B91EC0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25AC3" w14:textId="3DEB828C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Eye</w:t>
            </w:r>
          </w:p>
          <w:p w14:paraId="0EFBFFCA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0CDD788E" w14:textId="632568CD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69A08" w14:textId="06610109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Infraorbital sinu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2FF275" w14:textId="52716074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Palatine cleft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86AC8" w14:textId="53B05DF9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Trachea</w:t>
            </w:r>
          </w:p>
          <w:p w14:paraId="30120235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18754C45" w14:textId="628E2618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06" w:type="pct"/>
            <w:tcBorders>
              <w:left w:val="nil"/>
            </w:tcBorders>
          </w:tcPr>
          <w:p w14:paraId="646B647E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F2969" w14:textId="4F720660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Eye</w:t>
            </w:r>
          </w:p>
          <w:p w14:paraId="53E6AE0F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66FBBDC5" w14:textId="02584C6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C0C13" w14:textId="4A6CF4F9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Infraorbital sinu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8291D" w14:textId="5A57D274" w:rsidR="00E112DD" w:rsidRPr="0047609C" w:rsidRDefault="00E112DD" w:rsidP="00E45D3B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Palatine clef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1F955" w14:textId="2A088F4B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Trachea</w:t>
            </w:r>
          </w:p>
          <w:p w14:paraId="256DF854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A2E332C" w14:textId="378FBDD2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4B9C3A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6F47FBB2" w14:textId="4237D1D5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TG</w:t>
            </w:r>
          </w:p>
          <w:p w14:paraId="72799EF5" w14:textId="7777777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196DFFB8" w14:textId="235782F7" w:rsidR="00E112DD" w:rsidRPr="0047609C" w:rsidRDefault="00E112DD" w:rsidP="0046784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177DEA" w:rsidRPr="0047609C" w14:paraId="084BDF43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F7B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C260" w14:textId="446D425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BDE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62104FBC" w14:textId="6E273FA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D31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0DE0D8A5" w14:textId="1BF2689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5E3DE8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11DC9772" w14:textId="29E0C08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6CA91CA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EF2" w14:textId="06FB2AE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  <w:lang w:eastAsia="en-AU"/>
              </w:rPr>
              <w:t>Ʃ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C0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21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1A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D517D" w14:textId="75B99F3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ECDCF96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BF5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8662F" w14:textId="0F1AD8B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F829" w14:textId="306938C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103A0" w14:textId="706A4D3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54FCF3" w14:textId="554FD91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08303B8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85D" w14:textId="2EBC485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99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B1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BE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79937" w14:textId="2516781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70C1B4A7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A07" w14:textId="02741D53" w:rsidR="00E112DD" w:rsidRPr="0047609C" w:rsidRDefault="00E112DD" w:rsidP="00060F90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N</w:t>
            </w:r>
            <w:r w:rsidR="00060F90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O</w:t>
            </w:r>
            <w:proofErr w:type="spellEnd"/>
            <w:r w:rsidR="00CB7959" w:rsidRPr="0047609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="00CB7959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_</w:t>
            </w: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14E5" w14:textId="44B067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373D3" w14:textId="3E943E4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F4F4D" w14:textId="2B8D193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1F21B4E" w14:textId="300EAAF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0CA4413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379" w14:textId="3D69530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7C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9A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CC6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56C1E" w14:textId="75C6A75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6F118C09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13D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113B0" w14:textId="1C3882C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D41AC" w14:textId="3A1A064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D2B57" w14:textId="37E85EC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7489DC" w14:textId="6AB7860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left w:val="nil"/>
              <w:bottom w:val="nil"/>
            </w:tcBorders>
          </w:tcPr>
          <w:p w14:paraId="1AC49FA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449" w14:textId="1465A70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5A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BC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F3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A07B" w14:textId="53CAD08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0FB87654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312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77C35" w14:textId="1C530F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4C018" w14:textId="76EE38D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0D17" w14:textId="1F61C21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952A49" w14:textId="77CDB65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7614A98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00D1" w14:textId="042E0F7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4B0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79F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1A2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D9DB22" w14:textId="2122E12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0F4FF9E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93A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02F33" w14:textId="64DB9D2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9C28" w14:textId="13409CE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8232" w14:textId="5F1526B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6DA5F0" w14:textId="403B287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7F84717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9FA3" w14:textId="11B8F46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39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38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0A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46C8B" w14:textId="5146C80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19642F0B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243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C6137" w14:textId="658534D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A62C1" w14:textId="279F9D0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B75FC" w14:textId="7D494B7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B9FF4B" w14:textId="151712E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8373C7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34E" w14:textId="1702244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6F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2E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C7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A07A5" w14:textId="7C4DFB6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3745AB7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7444" w14:textId="17EAAC9A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NO</w:t>
            </w:r>
            <w:r w:rsidR="00060F90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222F" w14:textId="7360B07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61182" w14:textId="630B1E3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A770D" w14:textId="78F0566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460ADB" w14:textId="4F7FF3F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72E95C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B4C" w14:textId="0A179EA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04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6A1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34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AD5AE" w14:textId="1340D75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0D8330DA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48B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559A" w14:textId="154D2A7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DC1F" w14:textId="773D723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D6FAC" w14:textId="3F96E03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B1EE3B" w14:textId="0172035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737834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19E" w14:textId="6134F21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F7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66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255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B6734" w14:textId="6988030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23AF9A7E" w14:textId="77777777" w:rsidTr="005E07AA">
        <w:trPr>
          <w:trHeight w:val="209"/>
        </w:trPr>
        <w:tc>
          <w:tcPr>
            <w:tcW w:w="65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17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Control_721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0C95E" w14:textId="27B2EB8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EA1BF3" w14:textId="66A2F4E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3F1C69" w14:textId="59D384F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A31A79C" w14:textId="752304C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0174413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DFBE" w14:textId="37B3A2A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4E3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9E2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EF8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9C3D" w14:textId="08E3781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463ABD79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E72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6536782" w14:textId="68F1B8A4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NO</w:t>
            </w:r>
            <w:r w:rsidR="00060F90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6B3A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5415F351" w14:textId="1E7B61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3D5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2E534246" w14:textId="1AADA0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C53" w14:textId="7E35AB5B" w:rsidR="00E112DD" w:rsidRPr="0047609C" w:rsidRDefault="000C6B43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.75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D6DE4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71A0044" w14:textId="57610BB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DEDAE5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0CA3" w14:textId="63F7365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C48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081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DB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8394A" w14:textId="6122C08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44E4E3AA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2E2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5F79" w14:textId="258AB67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507D" w14:textId="0D87440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9B5" w14:textId="4100883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BA169E" w14:textId="56D3376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307A4E8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847" w14:textId="4246C82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D3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3A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AB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D15AB" w14:textId="4F3C404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6DB6600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07C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B12B7" w14:textId="4D516FA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BCC3" w14:textId="243AC5F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6D37" w14:textId="3EFDDEA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A9B1CA" w14:textId="0EEEEF7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18D63A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848" w14:textId="5F224A6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C6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23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1D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8957A" w14:textId="065B2D7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2BFF1A1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16F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EE438" w14:textId="78BE7D3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41AF" w14:textId="48D62A7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D4D3" w14:textId="3D1AAB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4BA567" w14:textId="79600BF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73F6B55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8E9" w14:textId="6835D34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9F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92A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4B5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D27E3" w14:textId="444F1E2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001A7530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FE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1BBAA" w14:textId="444968A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5A0D" w14:textId="10F1C1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70C6" w14:textId="7B85424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C343C8" w14:textId="00A3862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2955AA8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00E" w14:textId="5A988C9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F1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65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98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A4809" w14:textId="15D0F80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41CEE435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5D7" w14:textId="38DC56CF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NO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5B3CF" w14:textId="4E8C326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F814" w14:textId="1337591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E830" w14:textId="13CDD04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F459DE" w14:textId="3A1FD21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D5B7FE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9117" w14:textId="567B258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0F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5D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C2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0A9CC" w14:textId="2853E49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4436C203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AB7" w14:textId="5C1E9658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NO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75092" w14:textId="7B42D6A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AC76" w14:textId="41695A3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DFEB" w14:textId="0248FAC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1904EE" w14:textId="50FE0FA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7C256E1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7AB" w14:textId="4A460B1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794" w14:textId="7899D90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74A" w14:textId="435CA6B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982" w14:textId="14B05EE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20215" w14:textId="0460026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264B973C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387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CEBA1" w14:textId="067A0FE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520F" w14:textId="12DFFAA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E9BB" w14:textId="4C6481D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53946E" w14:textId="787E593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65E73CA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693" w14:textId="42FC58C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6D8F" w14:textId="42A7DE5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DDB7" w14:textId="10608E6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C5C" w14:textId="20482D2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C37F6" w14:textId="77C978B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55DCB0F1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B7C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B0D9" w14:textId="7C6D42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55A3" w14:textId="783BF89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4221" w14:textId="7BBA253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86C5D4" w14:textId="484BFAD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4678AEF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7B0" w14:textId="730FF6B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454" w14:textId="6F3EF0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8BF" w14:textId="3CCCA83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CC8" w14:textId="1560977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0CA46" w14:textId="5F741B3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0372C3C5" w14:textId="77777777" w:rsidTr="005E07AA">
        <w:trPr>
          <w:trHeight w:val="209"/>
        </w:trPr>
        <w:tc>
          <w:tcPr>
            <w:tcW w:w="65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016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erva_723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329FF" w14:textId="6F45999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F09B4" w14:textId="3D74527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3814" w14:textId="5F54A18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C80A25" w14:textId="2BC6521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left w:val="nil"/>
            </w:tcBorders>
          </w:tcPr>
          <w:p w14:paraId="1A1DB79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EDBA" w14:textId="1EDCDD2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F2E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5FC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AAB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C18B" w14:textId="481FA5B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30B2ED5A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0F9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2C76EA7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4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BFC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2926F1A4" w14:textId="14CF2E7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F61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63BCF40B" w14:textId="3B614EB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2C3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730C8BED" w14:textId="2D9072D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6101A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7B893590" w14:textId="3162668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left w:val="nil"/>
              <w:bottom w:val="nil"/>
            </w:tcBorders>
          </w:tcPr>
          <w:p w14:paraId="46B33A3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39B" w14:textId="011967E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98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9A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A6D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F6A03" w14:textId="059B8F1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00E8AEE4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DA0" w14:textId="56D6CF0C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NO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AB5B" w14:textId="659DCBB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6892" w14:textId="2F07764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90D0" w14:textId="7A5A568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CE825C" w14:textId="539ADD8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57A0988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492" w14:textId="64CE41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40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22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E6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85099" w14:textId="21E4648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14693E0F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01DE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6A5D3" w14:textId="57C46B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5E8D" w14:textId="1AAC061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2B54" w14:textId="5805DB3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702C4" w14:textId="6BEAFFA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.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FBDB97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D75" w14:textId="47096D9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CB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E4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F0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A180C" w14:textId="3DFF1A9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0D4DC3DA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F2F" w14:textId="00FB8949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NO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1F2F9" w14:textId="44F7E60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01D4" w14:textId="42A13D9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E928" w14:textId="141CEB2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2A27F" w14:textId="179B29B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F40694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738" w14:textId="3C81810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418" w14:textId="101C89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C1C4" w14:textId="404DACD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CE8" w14:textId="35896E1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00572" w14:textId="22FDAD5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77571361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913" w14:textId="69BCE46C" w:rsidR="00E112DD" w:rsidRPr="0047609C" w:rsidRDefault="009577F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NO_</w:t>
            </w:r>
            <w:r w:rsidR="00E112DD"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57AA" w14:textId="71EB8A3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CEAD" w14:textId="55607A2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AC59" w14:textId="0299756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27A294" w14:textId="6FE7CCC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073A18C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635" w14:textId="751379F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59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E3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B72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5D631" w14:textId="26D1C69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6A81F25C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A8F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1690" w14:textId="600C226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5A64" w14:textId="6AFAFA4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A47D" w14:textId="30D58D3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233A7C" w14:textId="3304E04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B48BA8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042" w14:textId="5AD43D8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32D9" w14:textId="4918870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261" w14:textId="563C949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206" w14:textId="0F5DF08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79167" w14:textId="2A5ABD2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308AC65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A60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E1E62" w14:textId="3EDEDD8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5058" w14:textId="1A7A181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2965" w14:textId="4404A73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9BD0F8" w14:textId="761FDA7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A78E2F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CA9" w14:textId="5028DB7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ED2" w14:textId="32EB6F6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672" w14:textId="1AF61A5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A2F" w14:textId="05ADC3C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3DD96" w14:textId="67EE727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06A2A88F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5D8E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3F9A3" w14:textId="0B5FB6F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AF05" w14:textId="1A14CB1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0D43" w14:textId="15F875E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F090E4" w14:textId="21BDBD9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58E2FC5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5498" w14:textId="1AA8CD9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5EC" w14:textId="5C19DD5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DC3F" w14:textId="3AFF00D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ABC" w14:textId="6708CDD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C63EF" w14:textId="496B599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60DAF54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C89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B4B" w14:textId="084F94C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0693" w14:textId="1DE385D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166F" w14:textId="73E8A1A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082DC" w14:textId="53A005A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4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4593E48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FEE" w14:textId="16F8103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752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17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3F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EB549" w14:textId="0B7D25F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2CADDCF2" w14:textId="77777777" w:rsidTr="005E07AA">
        <w:trPr>
          <w:trHeight w:val="209"/>
        </w:trPr>
        <w:tc>
          <w:tcPr>
            <w:tcW w:w="65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C18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A20_726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74F80" w14:textId="49B4815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19F9E" w14:textId="5035E81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53A21" w14:textId="2A33688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D3A4" w14:textId="6B24854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70C1CBF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F147" w14:textId="55B3E0B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FB32" w14:textId="0A75D1A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952A" w14:textId="6FC709F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4A98" w14:textId="41ACF5C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6FE" w14:textId="5B02822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554E73BF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E42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561E123F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EE48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028239F5" w14:textId="55306EF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62BD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76FCCE04" w14:textId="714E463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A69" w14:textId="5B6A4F2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71AD5" w14:textId="2E183E4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70FEB6D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B4F" w14:textId="55BA8EA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59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B3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4AF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96401" w14:textId="7E8A3BB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3B519570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4A1E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731AC" w14:textId="32DACB6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65FA" w14:textId="0F1B5D5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780" w14:textId="2A0AEE4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3A20C1" w14:textId="34A0333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3A4E7EA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25A" w14:textId="76B935B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24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20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63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28FC0" w14:textId="5612313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70EC52CD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79D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D847" w14:textId="32A40A0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3F842" w14:textId="54BEC62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500" w14:textId="42D50FE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577D3D" w14:textId="6010CA9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2FAD3AD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EDC" w14:textId="705CB58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7E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9D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A3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1E0DD" w14:textId="4CE4EF1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05F5464C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E7B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DFFD6" w14:textId="3366036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95B3" w14:textId="0DD928C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F85" w14:textId="69C10E9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90CC79" w14:textId="6B147C5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8933FC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FC5" w14:textId="23B602B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9579" w14:textId="7AC7124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4EE" w14:textId="3D7EF04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D5C" w14:textId="5C7D9FF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55686" w14:textId="24BF096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ED86FB9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F94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DC90" w14:textId="720FEF0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031D7" w14:textId="3624716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16A" w14:textId="0B16AB1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789751" w14:textId="49DC156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5AA2B0A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946" w14:textId="6402CDE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D0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737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2F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832F9" w14:textId="425D659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3FB96E20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9F2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6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3C87" w14:textId="407716C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EB5F" w14:textId="31522B0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DAB" w14:textId="2A70C5A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3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BE103" w14:textId="6609316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26E1212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C67" w14:textId="2E5FA8F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CD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52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3F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AEF42" w14:textId="07F44C6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B440F77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F7A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70A99" w14:textId="3F74679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9CD" w14:textId="3917631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C7B" w14:textId="39D0A34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9B80D0" w14:textId="7D450FC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3EB2731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537" w14:textId="25C2D6A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E05" w14:textId="59C6FE8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D5D" w14:textId="20318B7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2E5" w14:textId="0817D46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3D0F5" w14:textId="0EF268B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0F78698E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9A6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7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13FB" w14:textId="650E225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EFE" w14:textId="129AA72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085" w14:textId="10409A9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200E09" w14:textId="6CDAD91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0A176C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272" w14:textId="5EF5A40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45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CF9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71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679B9" w14:textId="357AF63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619498F5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AAB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9E0CB" w14:textId="410E2E8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C14F" w14:textId="5E37B63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CD50" w14:textId="656A452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6E5932" w14:textId="2C19D2A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7BCFBEA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928E" w14:textId="1D55B36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EAF" w14:textId="0454BC3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C41" w14:textId="5F8D3D6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D0B" w14:textId="698AD09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3FA43" w14:textId="5503853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5E8C5043" w14:textId="77777777" w:rsidTr="005E07AA">
        <w:trPr>
          <w:trHeight w:val="209"/>
        </w:trPr>
        <w:tc>
          <w:tcPr>
            <w:tcW w:w="652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C6D3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SA2_728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43BA3" w14:textId="750AD39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08B6C" w14:textId="08C43A2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7258" w14:textId="396C38E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7815" w14:textId="010FA7D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0A74993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7680" w14:textId="6BD2A0E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E12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123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17B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154F" w14:textId="5603D6C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22CD7A37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F01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5F7C6C15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4FD9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B431917" w14:textId="261187C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585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12185C19" w14:textId="01627C9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1F80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39E539A7" w14:textId="767F98B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9E180F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  <w:p w14:paraId="4B1DD155" w14:textId="448606C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left w:val="nil"/>
              <w:bottom w:val="nil"/>
            </w:tcBorders>
          </w:tcPr>
          <w:p w14:paraId="7E770E6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3E7" w14:textId="362682D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F95" w14:textId="4BB70BF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8BA" w14:textId="5E918E1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9FD" w14:textId="79B5B97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8979F" w14:textId="7A718C0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F117321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673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14C8" w14:textId="24F057B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0FAD" w14:textId="70CB5CD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54395" w14:textId="5F8DE79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EE559D" w14:textId="77A7A91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2E193A3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17F" w14:textId="386FA4F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0B2" w14:textId="2A9E46D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45F" w14:textId="1376924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3D4" w14:textId="290B097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46B9E" w14:textId="7A4DC8E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20178846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D96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00F7" w14:textId="3C94F41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0C5BE" w14:textId="4F93199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EE4D7" w14:textId="0043DC4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4FDC546" w14:textId="7D5DA19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3D6439B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EF9" w14:textId="18DBA56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9B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0A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E2B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23B3E" w14:textId="5CA3224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2C759DBB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BB99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0B213" w14:textId="0EF75B5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6668" w14:textId="193C16B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18603" w14:textId="33E467A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7EFFF3" w14:textId="41D25E0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9C7BB1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577" w14:textId="4906827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E6A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FD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AC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B6DF2" w14:textId="2C85400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1CC0E848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C6FB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E5FED" w14:textId="7F43001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2F1A6" w14:textId="2CAF320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D2C04" w14:textId="4A853BD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4E96EE" w14:textId="7F96A9F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6C68DD2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D81" w14:textId="1E60389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DE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B5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22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E52F2" w14:textId="0F35A56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7E548E76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7E2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FE5A6" w14:textId="5E0630A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9BBCA" w14:textId="4B5A3DC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60DD9" w14:textId="41BD2CB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1E1307" w14:textId="1577210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10CB47FC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B2D" w14:textId="0DF87C7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9B4" w14:textId="5B173CD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A563" w14:textId="050602E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D3D" w14:textId="7E92F92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DFB0A" w14:textId="0FE6392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14A96411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149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2049" w14:textId="69A80B8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C3DEE" w14:textId="1AB325D6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089C8" w14:textId="73171972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A2B1F3" w14:textId="7AE7E24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34D95FF3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729" w14:textId="619539D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5FD" w14:textId="5AF6346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0A8" w14:textId="015BF0F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FB7" w14:textId="46DCE03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A9B6C" w14:textId="49511E15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+</w:t>
            </w:r>
          </w:p>
        </w:tc>
      </w:tr>
      <w:tr w:rsidR="00177DEA" w:rsidRPr="0047609C" w14:paraId="579366B0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4E3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26199" w14:textId="7A0875C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6E8D9" w14:textId="2E49879C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A480" w14:textId="2FE4346E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8689E8" w14:textId="2CA6C5D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25200F9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6717" w14:textId="1242BB81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71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2F7E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DD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EB49A" w14:textId="2CD7D7FA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56060CD7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99C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29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5902F" w14:textId="6CF5DEC3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9451A" w14:textId="6F6B162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AAD3" w14:textId="36C22DD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E212DB" w14:textId="42B4A90B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</w:tcBorders>
          </w:tcPr>
          <w:p w14:paraId="638FFFC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9DC" w14:textId="5A03EC60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FA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4C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75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46226" w14:textId="6F1969B4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5E82868E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76C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ΔgG_73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029E" w14:textId="39CD1959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2CB5" w14:textId="4BB01518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F644" w14:textId="7AE86E2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F78BA" w14:textId="09678BD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</w:tcBorders>
          </w:tcPr>
          <w:p w14:paraId="6DE1D147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23B" w14:textId="265389FF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966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A30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CC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EBDC3" w14:textId="5A374D7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  <w:r w:rsidRPr="0047609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177DEA" w:rsidRPr="0047609C" w14:paraId="06A070EA" w14:textId="77777777" w:rsidTr="005E07AA">
        <w:trPr>
          <w:trHeight w:val="209"/>
        </w:trPr>
        <w:tc>
          <w:tcPr>
            <w:tcW w:w="65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5FFF9" w14:textId="77777777" w:rsidR="00E112DD" w:rsidRPr="0047609C" w:rsidRDefault="00E112DD" w:rsidP="00DA23DF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9D2C5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784D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00B92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893E4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</w:tcBorders>
          </w:tcPr>
          <w:p w14:paraId="5F5F11E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58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E5FFA" w14:textId="0B26823D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4E4F8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0CE31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30E4F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8C4BD" w14:textId="77777777" w:rsidR="00E112DD" w:rsidRPr="0047609C" w:rsidRDefault="00E112DD" w:rsidP="005A6DF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en-AU"/>
              </w:rPr>
            </w:pPr>
          </w:p>
        </w:tc>
      </w:tr>
    </w:tbl>
    <w:p w14:paraId="12D81A04" w14:textId="7C2B6BD5" w:rsidR="007E7C7F" w:rsidRPr="0047609C" w:rsidRDefault="007E7C7F" w:rsidP="005017B4">
      <w:pPr>
        <w:spacing w:after="200" w:line="240" w:lineRule="auto"/>
        <w:rPr>
          <w:rFonts w:ascii="Times New Roman" w:hAnsi="Times New Roman"/>
          <w:color w:val="000000" w:themeColor="text1"/>
          <w:lang w:val="en-GB"/>
        </w:rPr>
      </w:pPr>
      <w:r w:rsidRPr="0047609C">
        <w:rPr>
          <w:rFonts w:ascii="Times New Roman" w:hAnsi="Times New Roman"/>
          <w:color w:val="000000" w:themeColor="text1"/>
          <w:lang w:val="en-US"/>
        </w:rPr>
        <w:t>^</w:t>
      </w:r>
      <w:r w:rsidR="00783893" w:rsidRPr="0047609C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47609C">
        <w:rPr>
          <w:rFonts w:ascii="Times New Roman" w:hAnsi="Times New Roman"/>
          <w:color w:val="000000" w:themeColor="text1"/>
          <w:lang w:val="en-US"/>
        </w:rPr>
        <w:t xml:space="preserve">The nested PCR was applied to swabs only in cases were TG tissue was </w:t>
      </w:r>
      <w:r w:rsidR="00CB7959" w:rsidRPr="0047609C">
        <w:rPr>
          <w:rFonts w:ascii="Times New Roman" w:hAnsi="Times New Roman"/>
          <w:color w:val="000000" w:themeColor="text1"/>
          <w:lang w:val="en-US"/>
        </w:rPr>
        <w:t>positive</w:t>
      </w:r>
      <w:r w:rsidRPr="0047609C">
        <w:rPr>
          <w:rFonts w:ascii="Times New Roman" w:hAnsi="Times New Roman"/>
          <w:color w:val="000000" w:themeColor="text1"/>
          <w:lang w:val="en-US"/>
        </w:rPr>
        <w:t xml:space="preserve"> for ILTV DNA </w:t>
      </w:r>
    </w:p>
    <w:p w14:paraId="076AB63E" w14:textId="77777777" w:rsidR="007E7C7F" w:rsidRPr="0047609C" w:rsidRDefault="00DC388D" w:rsidP="005017B4">
      <w:pPr>
        <w:spacing w:line="240" w:lineRule="auto"/>
        <w:rPr>
          <w:rFonts w:ascii="Times New Roman" w:hAnsi="Times New Roman"/>
          <w:color w:val="000000" w:themeColor="text1"/>
          <w:lang w:val="en-GB"/>
        </w:rPr>
      </w:pPr>
      <w:r w:rsidRPr="004760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Ʃ</w:t>
      </w:r>
      <w:r w:rsidR="00783893" w:rsidRPr="004760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3592D" w:rsidRPr="0047609C">
        <w:rPr>
          <w:rFonts w:ascii="Times New Roman" w:hAnsi="Times New Roman"/>
          <w:color w:val="000000" w:themeColor="text1"/>
          <w:lang w:val="en-GB"/>
        </w:rPr>
        <w:t>NT:</w:t>
      </w:r>
      <w:r w:rsidR="007E7C7F" w:rsidRPr="0047609C">
        <w:rPr>
          <w:rFonts w:ascii="Times New Roman" w:hAnsi="Times New Roman"/>
          <w:color w:val="000000" w:themeColor="text1"/>
          <w:lang w:val="en-GB"/>
        </w:rPr>
        <w:t xml:space="preserve"> not tested with NPCR</w:t>
      </w:r>
    </w:p>
    <w:p w14:paraId="13BB3B56" w14:textId="77777777" w:rsidR="00B9534C" w:rsidRPr="0047609C" w:rsidRDefault="00B9534C" w:rsidP="00B9534C">
      <w:pPr>
        <w:spacing w:after="200" w:line="240" w:lineRule="auto"/>
        <w:rPr>
          <w:rFonts w:ascii="Times New Roman" w:hAnsi="Times New Roman" w:cs="Times New Roman"/>
          <w:lang w:val="en-US"/>
        </w:rPr>
      </w:pPr>
      <w:r w:rsidRPr="004760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† </w:t>
      </w:r>
      <w:r w:rsidRPr="0047609C">
        <w:rPr>
          <w:rFonts w:ascii="Times New Roman" w:hAnsi="Times New Roman" w:cs="Times New Roman"/>
          <w:lang w:val="en-US"/>
        </w:rPr>
        <w:t>NO: bird lost its identification tag during the trial</w:t>
      </w:r>
    </w:p>
    <w:p w14:paraId="1944306D" w14:textId="5F28E9C3" w:rsidR="007E7C7F" w:rsidRPr="00177DEA" w:rsidRDefault="00BB62A3" w:rsidP="005017B4">
      <w:pPr>
        <w:spacing w:line="240" w:lineRule="auto"/>
        <w:rPr>
          <w:color w:val="000000" w:themeColor="text1"/>
        </w:rPr>
      </w:pPr>
      <w:r w:rsidRPr="0047609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en-AU"/>
        </w:rPr>
        <w:t xml:space="preserve">* </w:t>
      </w:r>
      <w:r w:rsidRPr="0047609C">
        <w:rPr>
          <w:rFonts w:ascii="Times New Roman" w:hAnsi="Times New Roman"/>
          <w:color w:val="000000" w:themeColor="text1"/>
          <w:lang w:val="en-US"/>
        </w:rPr>
        <w:t xml:space="preserve">Copies of </w:t>
      </w:r>
      <w:r w:rsidR="009D71A2" w:rsidRPr="0047609C">
        <w:rPr>
          <w:rFonts w:ascii="Times New Roman" w:hAnsi="Times New Roman"/>
          <w:color w:val="000000" w:themeColor="text1"/>
          <w:lang w:val="en-US"/>
        </w:rPr>
        <w:t>ILTV</w:t>
      </w:r>
      <w:r w:rsidRPr="0047609C">
        <w:rPr>
          <w:rFonts w:ascii="Times New Roman" w:hAnsi="Times New Roman"/>
          <w:color w:val="000000" w:themeColor="text1"/>
          <w:lang w:val="en-US"/>
        </w:rPr>
        <w:t xml:space="preserve"> DNA per reaction</w:t>
      </w:r>
    </w:p>
    <w:sectPr w:rsidR="007E7C7F" w:rsidRPr="00177DEA" w:rsidSect="0056653B"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7C7F"/>
    <w:rsid w:val="0003592D"/>
    <w:rsid w:val="00060F90"/>
    <w:rsid w:val="0007649C"/>
    <w:rsid w:val="000C6B43"/>
    <w:rsid w:val="000E3D82"/>
    <w:rsid w:val="00170381"/>
    <w:rsid w:val="00177DEA"/>
    <w:rsid w:val="001E4528"/>
    <w:rsid w:val="002D5CBA"/>
    <w:rsid w:val="00406B42"/>
    <w:rsid w:val="0046784E"/>
    <w:rsid w:val="0047609C"/>
    <w:rsid w:val="005017B4"/>
    <w:rsid w:val="005179EE"/>
    <w:rsid w:val="0056653B"/>
    <w:rsid w:val="005A6DFE"/>
    <w:rsid w:val="005E07AA"/>
    <w:rsid w:val="00664D99"/>
    <w:rsid w:val="007369DB"/>
    <w:rsid w:val="00783893"/>
    <w:rsid w:val="007E7C7F"/>
    <w:rsid w:val="00847A53"/>
    <w:rsid w:val="008C37D4"/>
    <w:rsid w:val="0095484F"/>
    <w:rsid w:val="009577FD"/>
    <w:rsid w:val="009703E0"/>
    <w:rsid w:val="009D71A2"/>
    <w:rsid w:val="00A016BE"/>
    <w:rsid w:val="00AC5602"/>
    <w:rsid w:val="00B9534C"/>
    <w:rsid w:val="00BA7DFD"/>
    <w:rsid w:val="00BB5B2B"/>
    <w:rsid w:val="00BB62A3"/>
    <w:rsid w:val="00C263C4"/>
    <w:rsid w:val="00C30581"/>
    <w:rsid w:val="00CB7959"/>
    <w:rsid w:val="00DA110C"/>
    <w:rsid w:val="00DA23DF"/>
    <w:rsid w:val="00DC388D"/>
    <w:rsid w:val="00E112DD"/>
    <w:rsid w:val="00E45D3B"/>
    <w:rsid w:val="00EA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A5A33"/>
  <w15:docId w15:val="{43F33C02-99D3-EA41-B466-0C868F3D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2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C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7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A53"/>
    <w:rPr>
      <w:b/>
      <w:bCs/>
      <w:sz w:val="20"/>
      <w:szCs w:val="20"/>
    </w:rPr>
  </w:style>
  <w:style w:type="paragraph" w:styleId="NoSpacing">
    <w:name w:val="No Spacing"/>
    <w:uiPriority w:val="1"/>
    <w:qFormat/>
    <w:rsid w:val="007369DB"/>
    <w:pPr>
      <w:spacing w:after="0" w:line="240" w:lineRule="auto"/>
    </w:pPr>
  </w:style>
  <w:style w:type="paragraph" w:styleId="Revision">
    <w:name w:val="Revision"/>
    <w:hidden/>
    <w:uiPriority w:val="99"/>
    <w:semiHidden/>
    <w:rsid w:val="00DA23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Thilakarathne</dc:creator>
  <cp:keywords/>
  <dc:description/>
  <cp:lastModifiedBy>Joanne Devlin</cp:lastModifiedBy>
  <cp:revision>10</cp:revision>
  <cp:lastPrinted>2019-01-11T04:44:00Z</cp:lastPrinted>
  <dcterms:created xsi:type="dcterms:W3CDTF">2019-01-16T06:07:00Z</dcterms:created>
  <dcterms:modified xsi:type="dcterms:W3CDTF">2019-02-01T10:44:00Z</dcterms:modified>
</cp:coreProperties>
</file>